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79506" w14:textId="13CCBA35" w:rsidR="009135FA" w:rsidRDefault="009135FA">
      <w:pPr>
        <w:rPr>
          <w:lang w:val="en-US"/>
        </w:rPr>
      </w:pPr>
    </w:p>
    <w:p w14:paraId="6ACD3DCA" w14:textId="0C803309" w:rsidR="009135FA" w:rsidRPr="009135FA" w:rsidRDefault="009135FA" w:rsidP="009135FA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FF"/>
          <w:sz w:val="20"/>
          <w:szCs w:val="20"/>
          <w:lang w:val="en-US"/>
        </w:rPr>
      </w:pPr>
      <w:r w:rsidRPr="009135FA">
        <w:rPr>
          <w:rFonts w:ascii="CIDFont+F2" w:hAnsi="CIDFont+F2" w:cs="CIDFont+F2"/>
          <w:color w:val="0000FF"/>
          <w:sz w:val="20"/>
          <w:szCs w:val="20"/>
          <w:lang w:val="en-US"/>
        </w:rPr>
        <w:t>T test for independent s</w:t>
      </w:r>
      <w:r w:rsidR="00C3521C">
        <w:rPr>
          <w:rFonts w:ascii="CIDFont+F2" w:hAnsi="CIDFont+F2" w:cs="CIDFont+F2"/>
          <w:color w:val="0000FF"/>
          <w:sz w:val="20"/>
          <w:szCs w:val="20"/>
          <w:lang w:val="en-US"/>
        </w:rPr>
        <w:t>a</w:t>
      </w:r>
      <w:r w:rsidRPr="009135FA">
        <w:rPr>
          <w:rFonts w:ascii="CIDFont+F2" w:hAnsi="CIDFont+F2" w:cs="CIDFont+F2"/>
          <w:color w:val="0000FF"/>
          <w:sz w:val="20"/>
          <w:szCs w:val="20"/>
          <w:lang w:val="en-US"/>
        </w:rPr>
        <w:t>mples</w:t>
      </w:r>
      <w:r w:rsidR="008004C8">
        <w:rPr>
          <w:rFonts w:ascii="CIDFont+F2" w:hAnsi="CIDFont+F2" w:cs="CIDFont+F2"/>
          <w:color w:val="0000FF"/>
          <w:sz w:val="20"/>
          <w:szCs w:val="20"/>
          <w:lang w:val="en-US"/>
        </w:rPr>
        <w:t xml:space="preserve"> (</w:t>
      </w:r>
      <w:proofErr w:type="spellStart"/>
      <w:r w:rsidR="008004C8">
        <w:rPr>
          <w:rFonts w:ascii="CIDFont+F2" w:hAnsi="CIDFont+F2" w:cs="CIDFont+F2"/>
          <w:color w:val="0000FF"/>
          <w:sz w:val="20"/>
          <w:szCs w:val="20"/>
          <w:lang w:val="en-US"/>
        </w:rPr>
        <w:t>Infostat</w:t>
      </w:r>
      <w:proofErr w:type="spellEnd"/>
      <w:r w:rsidR="008004C8">
        <w:rPr>
          <w:rFonts w:ascii="CIDFont+F2" w:hAnsi="CIDFont+F2" w:cs="CIDFont+F2"/>
          <w:color w:val="0000FF"/>
          <w:sz w:val="20"/>
          <w:szCs w:val="20"/>
          <w:lang w:val="en-US"/>
        </w:rPr>
        <w:t>)</w:t>
      </w:r>
      <w:bookmarkStart w:id="0" w:name="_GoBack"/>
      <w:bookmarkEnd w:id="0"/>
    </w:p>
    <w:p w14:paraId="3F763ACB" w14:textId="77777777" w:rsidR="009135FA" w:rsidRPr="009135FA" w:rsidRDefault="009135FA" w:rsidP="009135FA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FF"/>
          <w:sz w:val="20"/>
          <w:szCs w:val="20"/>
          <w:lang w:val="en-US"/>
        </w:rPr>
      </w:pPr>
    </w:p>
    <w:p w14:paraId="3010517B" w14:textId="1DE374A5" w:rsidR="009135FA" w:rsidRPr="00E36889" w:rsidRDefault="009135FA" w:rsidP="009135FA">
      <w:pPr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</w:pPr>
      <w:r w:rsidRPr="00E36889"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  <w:t xml:space="preserve">Variable: Type 1 fimbriae -    </w:t>
      </w:r>
      <w:proofErr w:type="spellStart"/>
      <w:r w:rsidRPr="00E36889"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  <w:t>Clasific</w:t>
      </w:r>
      <w:proofErr w:type="spellEnd"/>
      <w:r w:rsidRPr="00E36889"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  <w:t xml:space="preserve">: Group - </w:t>
      </w:r>
      <w:r w:rsidR="00D2521E"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  <w:t>TEST</w:t>
      </w:r>
      <w:r w:rsidRPr="00E36889">
        <w:rPr>
          <w:rFonts w:ascii="CIDFont+F3" w:hAnsi="CIDFont+F3" w:cs="CIDFont+F3"/>
          <w:b/>
          <w:bCs/>
          <w:color w:val="000000"/>
          <w:sz w:val="20"/>
          <w:szCs w:val="20"/>
          <w:lang w:val="en-US"/>
        </w:rPr>
        <w:t>: Bilateral</w:t>
      </w:r>
    </w:p>
    <w:p w14:paraId="67CCA748" w14:textId="77777777" w:rsidR="00695866" w:rsidRPr="00D2521E" w:rsidRDefault="00695866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D2521E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</w:t>
      </w:r>
    </w:p>
    <w:p w14:paraId="596B87E2" w14:textId="2658CBE5" w:rsidR="00695866" w:rsidRPr="008004C8" w:rsidRDefault="00695866" w:rsidP="009135FA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</w:t>
      </w:r>
      <w:r w:rsidR="008004C8" w:rsidRPr="008004C8">
        <w:rPr>
          <w:rFonts w:ascii="CIDFont+F1" w:hAnsi="CIDFont+F1" w:cs="CIDFont+F1"/>
          <w:sz w:val="20"/>
          <w:szCs w:val="20"/>
          <w:u w:val="single"/>
          <w:lang w:val="en-US"/>
        </w:rPr>
        <w:t>ou</w:t>
      </w: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>p 1        Gr</w:t>
      </w:r>
      <w:r w:rsidR="008004C8" w:rsidRPr="008004C8">
        <w:rPr>
          <w:rFonts w:ascii="CIDFont+F1" w:hAnsi="CIDFont+F1" w:cs="CIDFont+F1"/>
          <w:sz w:val="20"/>
          <w:szCs w:val="20"/>
          <w:u w:val="single"/>
          <w:lang w:val="en-US"/>
        </w:rPr>
        <w:t>o</w:t>
      </w: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>up 2</w:t>
      </w:r>
    </w:p>
    <w:p w14:paraId="54786BED" w14:textId="4B53883C" w:rsidR="00695866" w:rsidRPr="008004C8" w:rsidRDefault="00695866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</w:t>
      </w:r>
      <w:r w:rsidR="009657EA">
        <w:rPr>
          <w:rFonts w:ascii="CIDFont+F1" w:hAnsi="CIDFont+F1" w:cs="CIDFont+F1"/>
          <w:sz w:val="20"/>
          <w:szCs w:val="20"/>
          <w:lang w:val="en-US"/>
        </w:rPr>
        <w:t>MT</w:t>
      </w:r>
    </w:p>
    <w:p w14:paraId="393908BF" w14:textId="0F402F52" w:rsidR="00695866" w:rsidRPr="008004C8" w:rsidRDefault="00695866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n                                                                   48                 11</w:t>
      </w:r>
    </w:p>
    <w:p w14:paraId="2C6425D8" w14:textId="2D074D20" w:rsidR="00695866" w:rsidRPr="00D2235B" w:rsidRDefault="00695866" w:rsidP="009135FA">
      <w:pPr>
        <w:rPr>
          <w:rFonts w:ascii="CIDFont+F1" w:hAnsi="CIDFont+F1" w:cs="CIDFont+F1"/>
          <w:sz w:val="20"/>
          <w:szCs w:val="20"/>
        </w:rPr>
      </w:pPr>
      <w:r w:rsidRPr="00D2235B">
        <w:rPr>
          <w:rFonts w:ascii="CIDFont+F1" w:hAnsi="CIDFont+F1" w:cs="CIDFont+F1"/>
          <w:sz w:val="20"/>
          <w:szCs w:val="20"/>
        </w:rPr>
        <w:t>Media                                                         0.40              0.45</w:t>
      </w:r>
    </w:p>
    <w:p w14:paraId="0C268105" w14:textId="1C0BA89D" w:rsidR="00695866" w:rsidRDefault="00695866" w:rsidP="009135FA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</w:t>
      </w:r>
      <w:r w:rsidR="008004C8">
        <w:rPr>
          <w:rFonts w:ascii="CIDFont+F1" w:hAnsi="CIDFont+F1" w:cs="CIDFont+F1"/>
          <w:sz w:val="20"/>
          <w:szCs w:val="20"/>
        </w:rPr>
        <w:t>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4              0.27</w:t>
      </w:r>
    </w:p>
    <w:p w14:paraId="5739E4C1" w14:textId="5FA89135" w:rsidR="00695866" w:rsidRDefault="00695866" w:rsidP="009135FA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 0.06</w:t>
      </w:r>
    </w:p>
    <w:p w14:paraId="60D77AA4" w14:textId="446B80F3" w:rsidR="00695866" w:rsidRDefault="00695866" w:rsidP="009135FA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LI(95)                                                            -0.39</w:t>
      </w:r>
    </w:p>
    <w:p w14:paraId="6B3EBB0C" w14:textId="0A7CF243" w:rsidR="008004C8" w:rsidRPr="00D2235B" w:rsidRDefault="008004C8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 0.28</w:t>
      </w:r>
    </w:p>
    <w:p w14:paraId="76669801" w14:textId="3A97BBF1" w:rsidR="008004C8" w:rsidRPr="00D2235B" w:rsidRDefault="008004C8" w:rsidP="009135FA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D2235B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7403</w:t>
      </w:r>
    </w:p>
    <w:p w14:paraId="6A11E20B" w14:textId="01FBF13F" w:rsidR="008004C8" w:rsidRPr="00D2235B" w:rsidRDefault="008004C8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-0.35</w:t>
      </w:r>
    </w:p>
    <w:p w14:paraId="3962AE37" w14:textId="75BFAE1C" w:rsidR="008004C8" w:rsidRPr="00D2235B" w:rsidRDefault="008004C8" w:rsidP="009135FA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degrees of freedom                                     57</w:t>
      </w:r>
    </w:p>
    <w:p w14:paraId="517CEB81" w14:textId="6EDCB6CB" w:rsidR="008004C8" w:rsidRPr="00D2235B" w:rsidRDefault="008004C8" w:rsidP="009135FA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D2235B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7263</w:t>
      </w:r>
    </w:p>
    <w:p w14:paraId="245D806F" w14:textId="3214F160" w:rsidR="008004C8" w:rsidRPr="00D2235B" w:rsidRDefault="008004C8" w:rsidP="009135FA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1433FB99" w14:textId="77777777" w:rsidR="008004C8" w:rsidRPr="008004C8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2947DB39" w14:textId="3EBBE02A" w:rsidR="008004C8" w:rsidRPr="00D2235B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RB</w:t>
      </w:r>
    </w:p>
    <w:p w14:paraId="44B1EDDA" w14:textId="2D6F0863" w:rsidR="008004C8" w:rsidRPr="008004C8" w:rsidRDefault="008004C8" w:rsidP="008004C8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n                                                                   48                 38</w:t>
      </w:r>
    </w:p>
    <w:p w14:paraId="78FE9D5B" w14:textId="16B0F04E" w:rsidR="008004C8" w:rsidRPr="008004C8" w:rsidRDefault="008004C8" w:rsidP="008004C8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40              0.</w:t>
      </w:r>
      <w:r>
        <w:rPr>
          <w:rFonts w:ascii="CIDFont+F1" w:hAnsi="CIDFont+F1" w:cs="CIDFont+F1"/>
          <w:sz w:val="20"/>
          <w:szCs w:val="20"/>
        </w:rPr>
        <w:t>32</w:t>
      </w:r>
    </w:p>
    <w:p w14:paraId="5AE7B21B" w14:textId="1346AAB4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4              0.22</w:t>
      </w:r>
    </w:p>
    <w:p w14:paraId="05A88E01" w14:textId="022DF487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 0.08</w:t>
      </w:r>
    </w:p>
    <w:p w14:paraId="2E5C67D3" w14:textId="2BE72F9D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 -0.13</w:t>
      </w:r>
    </w:p>
    <w:p w14:paraId="2A07CA9E" w14:textId="10333FB8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 0.29</w:t>
      </w:r>
    </w:p>
    <w:p w14:paraId="07F4D563" w14:textId="72747BB1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7690</w:t>
      </w:r>
    </w:p>
    <w:p w14:paraId="56AADD1A" w14:textId="56648A04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76</w:t>
      </w:r>
    </w:p>
    <w:p w14:paraId="73F119BD" w14:textId="7CC41A90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84</w:t>
      </w:r>
    </w:p>
    <w:p w14:paraId="03756C10" w14:textId="5B15B6B6" w:rsidR="008004C8" w:rsidRPr="008004C8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</w:t>
      </w:r>
      <w:r>
        <w:rPr>
          <w:rFonts w:ascii="CIDFont+F1" w:hAnsi="CIDFont+F1" w:cs="CIDFont+F1"/>
          <w:sz w:val="20"/>
          <w:szCs w:val="20"/>
          <w:u w:val="single"/>
          <w:lang w:val="en-US"/>
        </w:rPr>
        <w:t>4486</w:t>
      </w:r>
    </w:p>
    <w:p w14:paraId="687CBB8D" w14:textId="77777777" w:rsidR="008004C8" w:rsidRPr="008004C8" w:rsidRDefault="008004C8" w:rsidP="009135FA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6B0F5B2D" w14:textId="77777777" w:rsidR="008004C8" w:rsidRPr="008004C8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4729BF3D" w14:textId="7952CA92" w:rsidR="008004C8" w:rsidRPr="00D2235B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</w:t>
      </w:r>
      <w:r w:rsidR="009657EA" w:rsidRPr="00D2235B">
        <w:rPr>
          <w:rFonts w:ascii="CIDFont+F1" w:hAnsi="CIDFont+F1" w:cs="CIDFont+F1"/>
          <w:sz w:val="20"/>
          <w:szCs w:val="20"/>
          <w:lang w:val="en-US"/>
        </w:rPr>
        <w:t>MT</w:t>
      </w: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RB</w:t>
      </w:r>
    </w:p>
    <w:p w14:paraId="279A6499" w14:textId="609771C5" w:rsidR="008004C8" w:rsidRPr="008004C8" w:rsidRDefault="008004C8" w:rsidP="008004C8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 xml:space="preserve">n                                                                   </w:t>
      </w:r>
      <w:r>
        <w:rPr>
          <w:rFonts w:ascii="CIDFont+F1" w:hAnsi="CIDFont+F1" w:cs="CIDFont+F1"/>
          <w:sz w:val="20"/>
          <w:szCs w:val="20"/>
        </w:rPr>
        <w:t>11</w:t>
      </w:r>
      <w:r w:rsidRPr="008004C8">
        <w:rPr>
          <w:rFonts w:ascii="CIDFont+F1" w:hAnsi="CIDFont+F1" w:cs="CIDFont+F1"/>
          <w:sz w:val="20"/>
          <w:szCs w:val="20"/>
        </w:rPr>
        <w:t xml:space="preserve">                </w:t>
      </w:r>
      <w:r>
        <w:rPr>
          <w:rFonts w:ascii="CIDFont+F1" w:hAnsi="CIDFont+F1" w:cs="CIDFont+F1"/>
          <w:sz w:val="20"/>
          <w:szCs w:val="20"/>
        </w:rPr>
        <w:t>38</w:t>
      </w:r>
    </w:p>
    <w:p w14:paraId="69120876" w14:textId="6822F61B" w:rsidR="008004C8" w:rsidRPr="008004C8" w:rsidRDefault="008004C8" w:rsidP="008004C8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lastRenderedPageBreak/>
        <w:t>Media                                                         0.4</w:t>
      </w:r>
      <w:r>
        <w:rPr>
          <w:rFonts w:ascii="CIDFont+F1" w:hAnsi="CIDFont+F1" w:cs="CIDFont+F1"/>
          <w:sz w:val="20"/>
          <w:szCs w:val="20"/>
        </w:rPr>
        <w:t>5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32</w:t>
      </w:r>
    </w:p>
    <w:p w14:paraId="73DB909F" w14:textId="0B215637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7              0.22</w:t>
      </w:r>
    </w:p>
    <w:p w14:paraId="49482A55" w14:textId="3F5C5D0D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 0.14</w:t>
      </w:r>
    </w:p>
    <w:p w14:paraId="708CE168" w14:textId="75B07EB4" w:rsidR="008004C8" w:rsidRPr="00D2235B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 -0.19</w:t>
      </w:r>
    </w:p>
    <w:p w14:paraId="67B04D83" w14:textId="76954F38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 0.47</w:t>
      </w:r>
    </w:p>
    <w:p w14:paraId="719A88CF" w14:textId="0614F1E9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6108</w:t>
      </w:r>
    </w:p>
    <w:p w14:paraId="507F4E75" w14:textId="218624E3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84</w:t>
      </w:r>
    </w:p>
    <w:p w14:paraId="3EF1AFA7" w14:textId="4273292E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4</w:t>
      </w:r>
      <w:r w:rsidRPr="008004C8">
        <w:rPr>
          <w:rFonts w:ascii="CIDFont+F1" w:hAnsi="CIDFont+F1" w:cs="CIDFont+F1"/>
          <w:sz w:val="20"/>
          <w:szCs w:val="20"/>
          <w:lang w:val="en-US"/>
        </w:rPr>
        <w:t>7</w:t>
      </w:r>
    </w:p>
    <w:p w14:paraId="58EC68A4" w14:textId="2A1EDFE2" w:rsidR="008004C8" w:rsidRPr="00D2235B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D2235B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4051</w:t>
      </w:r>
    </w:p>
    <w:p w14:paraId="7D7FBA56" w14:textId="77777777" w:rsidR="008004C8" w:rsidRPr="00D2235B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54A89477" w14:textId="5B37D13C" w:rsidR="008004C8" w:rsidRPr="00E36889" w:rsidRDefault="008004C8" w:rsidP="008004C8">
      <w:pPr>
        <w:rPr>
          <w:rFonts w:ascii="CIDFont+F1" w:hAnsi="CIDFont+F1" w:cs="CIDFont+F1"/>
          <w:b/>
          <w:bCs/>
          <w:sz w:val="20"/>
          <w:szCs w:val="20"/>
          <w:u w:val="single"/>
          <w:lang w:val="en-US"/>
        </w:rPr>
      </w:pPr>
      <w:r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>Variable:</w:t>
      </w:r>
      <w:r w:rsidR="00E36889" w:rsidRPr="00D2521E">
        <w:rPr>
          <w:lang w:val="en-US"/>
        </w:rPr>
        <w:t xml:space="preserve"> </w:t>
      </w:r>
      <w:r w:rsidR="00E36889"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>Curli/cellulose -</w:t>
      </w:r>
      <w:proofErr w:type="spellStart"/>
      <w:r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>Clasific</w:t>
      </w:r>
      <w:proofErr w:type="spellEnd"/>
      <w:r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>:</w:t>
      </w:r>
      <w:r w:rsidR="00E36889">
        <w:rPr>
          <w:rFonts w:ascii="CIDFont+F3" w:hAnsi="CIDFont+F3" w:cs="CIDFont+F3"/>
          <w:b/>
          <w:bCs/>
          <w:sz w:val="20"/>
          <w:szCs w:val="20"/>
          <w:lang w:val="en-US"/>
        </w:rPr>
        <w:t xml:space="preserve"> </w:t>
      </w:r>
      <w:r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 xml:space="preserve">Group - </w:t>
      </w:r>
      <w:proofErr w:type="spellStart"/>
      <w:r w:rsidR="00D2521E">
        <w:rPr>
          <w:rFonts w:ascii="CIDFont+F3" w:hAnsi="CIDFont+F3" w:cs="CIDFont+F3"/>
          <w:b/>
          <w:bCs/>
          <w:sz w:val="20"/>
          <w:szCs w:val="20"/>
          <w:lang w:val="en-US"/>
        </w:rPr>
        <w:t>TEST</w:t>
      </w:r>
      <w:r w:rsidRPr="00E36889">
        <w:rPr>
          <w:rFonts w:ascii="CIDFont+F3" w:hAnsi="CIDFont+F3" w:cs="CIDFont+F3"/>
          <w:b/>
          <w:bCs/>
          <w:sz w:val="20"/>
          <w:szCs w:val="20"/>
          <w:lang w:val="en-US"/>
        </w:rPr>
        <w:t>:Bilateral</w:t>
      </w:r>
      <w:proofErr w:type="spellEnd"/>
    </w:p>
    <w:p w14:paraId="0716EC6E" w14:textId="77777777" w:rsidR="008004C8" w:rsidRPr="008004C8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1578F45B" w14:textId="2116F9ED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</w:t>
      </w:r>
      <w:r w:rsidR="009657EA">
        <w:rPr>
          <w:rFonts w:ascii="CIDFont+F1" w:hAnsi="CIDFont+F1" w:cs="CIDFont+F1"/>
          <w:sz w:val="20"/>
          <w:szCs w:val="20"/>
          <w:lang w:val="en-US"/>
        </w:rPr>
        <w:t>MT</w:t>
      </w:r>
    </w:p>
    <w:p w14:paraId="5C4309F8" w14:textId="77777777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n                                                                   48                 11</w:t>
      </w:r>
    </w:p>
    <w:p w14:paraId="12E250CE" w14:textId="59EA009A" w:rsidR="008004C8" w:rsidRPr="008004C8" w:rsidRDefault="008004C8" w:rsidP="008004C8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6</w:t>
      </w:r>
      <w:r w:rsidRPr="008004C8">
        <w:rPr>
          <w:rFonts w:ascii="CIDFont+F1" w:hAnsi="CIDFont+F1" w:cs="CIDFont+F1"/>
          <w:sz w:val="20"/>
          <w:szCs w:val="20"/>
        </w:rPr>
        <w:t>0              0.</w:t>
      </w:r>
      <w:r>
        <w:rPr>
          <w:rFonts w:ascii="CIDFont+F1" w:hAnsi="CIDFont+F1" w:cs="CIDFont+F1"/>
          <w:sz w:val="20"/>
          <w:szCs w:val="20"/>
        </w:rPr>
        <w:t>64</w:t>
      </w:r>
    </w:p>
    <w:p w14:paraId="0F429CEC" w14:textId="29D7AA65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4              0.25</w:t>
      </w:r>
    </w:p>
    <w:p w14:paraId="098AB20D" w14:textId="7D47FCE7" w:rsidR="008004C8" w:rsidRDefault="008004C8" w:rsidP="008004C8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-0.0</w:t>
      </w:r>
      <w:r w:rsidR="00E36889">
        <w:rPr>
          <w:rFonts w:ascii="CIDFont+F1" w:hAnsi="CIDFont+F1" w:cs="CIDFont+F1"/>
          <w:sz w:val="20"/>
          <w:szCs w:val="20"/>
        </w:rPr>
        <w:t>3</w:t>
      </w:r>
    </w:p>
    <w:p w14:paraId="28DD458F" w14:textId="23D8527C" w:rsidR="008004C8" w:rsidRPr="00D2235B" w:rsidRDefault="008004C8" w:rsidP="008004C8">
      <w:pPr>
        <w:rPr>
          <w:rFonts w:ascii="CIDFont+F1" w:hAnsi="CIDFont+F1" w:cs="CIDFont+F1"/>
          <w:sz w:val="20"/>
          <w:szCs w:val="20"/>
        </w:rPr>
      </w:pPr>
      <w:r w:rsidRPr="00D2235B">
        <w:rPr>
          <w:rFonts w:ascii="CIDFont+F1" w:hAnsi="CIDFont+F1" w:cs="CIDFont+F1"/>
          <w:sz w:val="20"/>
          <w:szCs w:val="20"/>
        </w:rPr>
        <w:t>LI(95)                                                           -0.3</w:t>
      </w:r>
      <w:r w:rsidR="00E36889" w:rsidRPr="00D2235B">
        <w:rPr>
          <w:rFonts w:ascii="CIDFont+F1" w:hAnsi="CIDFont+F1" w:cs="CIDFont+F1"/>
          <w:sz w:val="20"/>
          <w:szCs w:val="20"/>
        </w:rPr>
        <w:t>6</w:t>
      </w:r>
    </w:p>
    <w:p w14:paraId="4BC25890" w14:textId="25F02306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 0.</w:t>
      </w:r>
      <w:r w:rsidR="00E36889">
        <w:rPr>
          <w:rFonts w:ascii="CIDFont+F1" w:hAnsi="CIDFont+F1" w:cs="CIDFont+F1"/>
          <w:sz w:val="20"/>
          <w:szCs w:val="20"/>
          <w:lang w:val="en-US"/>
        </w:rPr>
        <w:t>30</w:t>
      </w:r>
    </w:p>
    <w:p w14:paraId="79CC6F70" w14:textId="304391FA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 w:rsidR="00E36889">
        <w:rPr>
          <w:rFonts w:ascii="CIDFont+F1" w:hAnsi="CIDFont+F1" w:cs="CIDFont+F1"/>
          <w:sz w:val="20"/>
          <w:szCs w:val="20"/>
          <w:lang w:val="en-US"/>
        </w:rPr>
        <w:t>8</w:t>
      </w:r>
      <w:r w:rsidRPr="008004C8">
        <w:rPr>
          <w:rFonts w:ascii="CIDFont+F1" w:hAnsi="CIDFont+F1" w:cs="CIDFont+F1"/>
          <w:sz w:val="20"/>
          <w:szCs w:val="20"/>
          <w:lang w:val="en-US"/>
        </w:rPr>
        <w:t>4</w:t>
      </w:r>
      <w:r w:rsidR="00E36889">
        <w:rPr>
          <w:rFonts w:ascii="CIDFont+F1" w:hAnsi="CIDFont+F1" w:cs="CIDFont+F1"/>
          <w:sz w:val="20"/>
          <w:szCs w:val="20"/>
          <w:lang w:val="en-US"/>
        </w:rPr>
        <w:t>88</w:t>
      </w:r>
    </w:p>
    <w:p w14:paraId="32DC27CE" w14:textId="5714418F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-0.</w:t>
      </w:r>
      <w:r w:rsidR="00E36889">
        <w:rPr>
          <w:rFonts w:ascii="CIDFont+F1" w:hAnsi="CIDFont+F1" w:cs="CIDFont+F1"/>
          <w:sz w:val="20"/>
          <w:szCs w:val="20"/>
          <w:lang w:val="en-US"/>
        </w:rPr>
        <w:t>19</w:t>
      </w:r>
    </w:p>
    <w:p w14:paraId="42EFD716" w14:textId="77777777" w:rsidR="008004C8" w:rsidRPr="008004C8" w:rsidRDefault="008004C8" w:rsidP="008004C8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degrees of freedom                                     57</w:t>
      </w:r>
    </w:p>
    <w:p w14:paraId="061B4B40" w14:textId="5F5FAC9A" w:rsidR="008004C8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E36889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</w:t>
      </w:r>
      <w:r w:rsidR="00E36889">
        <w:rPr>
          <w:rFonts w:ascii="CIDFont+F1" w:hAnsi="CIDFont+F1" w:cs="CIDFont+F1"/>
          <w:sz w:val="20"/>
          <w:szCs w:val="20"/>
          <w:u w:val="single"/>
          <w:lang w:val="en-US"/>
        </w:rPr>
        <w:t>8467</w:t>
      </w:r>
    </w:p>
    <w:p w14:paraId="746D8967" w14:textId="293D1F1E" w:rsidR="00E36889" w:rsidRDefault="00E36889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236C8A18" w14:textId="77777777" w:rsidR="00E36889" w:rsidRPr="008004C8" w:rsidRDefault="00E36889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15FA9084" w14:textId="77777777" w:rsidR="00E36889" w:rsidRPr="00E36889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E36889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RB</w:t>
      </w:r>
    </w:p>
    <w:p w14:paraId="4886CA9B" w14:textId="77777777" w:rsidR="00E36889" w:rsidRPr="00D2235B" w:rsidRDefault="00E36889" w:rsidP="00E36889">
      <w:pPr>
        <w:rPr>
          <w:rFonts w:ascii="CIDFont+F1" w:hAnsi="CIDFont+F1" w:cs="CIDFont+F1"/>
          <w:sz w:val="20"/>
          <w:szCs w:val="20"/>
        </w:rPr>
      </w:pPr>
      <w:r w:rsidRPr="00D2235B">
        <w:rPr>
          <w:rFonts w:ascii="CIDFont+F1" w:hAnsi="CIDFont+F1" w:cs="CIDFont+F1"/>
          <w:sz w:val="20"/>
          <w:szCs w:val="20"/>
        </w:rPr>
        <w:t>n                                                                   48                 38</w:t>
      </w:r>
    </w:p>
    <w:p w14:paraId="76176E0D" w14:textId="4BF9131F" w:rsidR="00E36889" w:rsidRPr="008004C8" w:rsidRDefault="00E36889" w:rsidP="00E36889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6</w:t>
      </w:r>
      <w:r w:rsidRPr="008004C8">
        <w:rPr>
          <w:rFonts w:ascii="CIDFont+F1" w:hAnsi="CIDFont+F1" w:cs="CIDFont+F1"/>
          <w:sz w:val="20"/>
          <w:szCs w:val="20"/>
        </w:rPr>
        <w:t>0              0.</w:t>
      </w:r>
      <w:r>
        <w:rPr>
          <w:rFonts w:ascii="CIDFont+F1" w:hAnsi="CIDFont+F1" w:cs="CIDFont+F1"/>
          <w:sz w:val="20"/>
          <w:szCs w:val="20"/>
        </w:rPr>
        <w:t>79</w:t>
      </w:r>
    </w:p>
    <w:p w14:paraId="7BE5EF71" w14:textId="60C725AF" w:rsidR="00E36889" w:rsidRDefault="00E36889" w:rsidP="00E36889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4              0.17</w:t>
      </w:r>
    </w:p>
    <w:p w14:paraId="137DA4C8" w14:textId="77777777" w:rsidR="00E36889" w:rsidRPr="00E36889" w:rsidRDefault="00E36889" w:rsidP="00E36889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 xml:space="preserve">Media(1)-Media(2) -                                  </w:t>
      </w:r>
      <w:r w:rsidRPr="00E36889">
        <w:rPr>
          <w:rFonts w:ascii="CIDFont+F1" w:hAnsi="CIDFont+F1" w:cs="CIDFont+F1"/>
          <w:sz w:val="20"/>
          <w:szCs w:val="20"/>
        </w:rPr>
        <w:t>-0.1</w:t>
      </w:r>
      <w:r>
        <w:rPr>
          <w:rFonts w:ascii="CIDFont+F1" w:hAnsi="CIDFont+F1" w:cs="CIDFont+F1"/>
          <w:sz w:val="20"/>
          <w:szCs w:val="20"/>
        </w:rPr>
        <w:t>9</w:t>
      </w:r>
    </w:p>
    <w:p w14:paraId="0C6BE2F7" w14:textId="77777777" w:rsidR="00E36889" w:rsidRPr="00D2235B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 -0.38</w:t>
      </w:r>
    </w:p>
    <w:p w14:paraId="7279E585" w14:textId="1F7965FE" w:rsidR="00E36889" w:rsidRPr="00D2235B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0.01</w:t>
      </w:r>
    </w:p>
    <w:p w14:paraId="49670E96" w14:textId="54E5567D" w:rsidR="00E36889" w:rsidRPr="00D2235B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D2235B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2617</w:t>
      </w:r>
    </w:p>
    <w:p w14:paraId="11A7604B" w14:textId="6A73F364" w:rsidR="00E36889" w:rsidRPr="008004C8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lastRenderedPageBreak/>
        <w:t xml:space="preserve">T                              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-1</w:t>
      </w:r>
      <w:r w:rsidRPr="008004C8">
        <w:rPr>
          <w:rFonts w:ascii="CIDFont+F1" w:hAnsi="CIDFont+F1" w:cs="CIDFont+F1"/>
          <w:sz w:val="20"/>
          <w:szCs w:val="20"/>
          <w:lang w:val="en-US"/>
        </w:rPr>
        <w:t>.</w:t>
      </w:r>
      <w:r>
        <w:rPr>
          <w:rFonts w:ascii="CIDFont+F1" w:hAnsi="CIDFont+F1" w:cs="CIDFont+F1"/>
          <w:sz w:val="20"/>
          <w:szCs w:val="20"/>
          <w:lang w:val="en-US"/>
        </w:rPr>
        <w:t>85</w:t>
      </w:r>
    </w:p>
    <w:p w14:paraId="5D25E1E1" w14:textId="77777777" w:rsidR="00E36889" w:rsidRPr="008004C8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84</w:t>
      </w:r>
    </w:p>
    <w:p w14:paraId="11575D44" w14:textId="14BB26B4" w:rsidR="00E36889" w:rsidRDefault="00E36889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</w:t>
      </w:r>
      <w:r>
        <w:rPr>
          <w:rFonts w:ascii="CIDFont+F1" w:hAnsi="CIDFont+F1" w:cs="CIDFont+F1"/>
          <w:sz w:val="20"/>
          <w:szCs w:val="20"/>
          <w:u w:val="single"/>
          <w:lang w:val="en-US"/>
        </w:rPr>
        <w:t>0672</w:t>
      </w:r>
    </w:p>
    <w:p w14:paraId="6AC87FF6" w14:textId="28E1DF87" w:rsidR="00E36889" w:rsidRDefault="00E36889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195A1F78" w14:textId="77777777" w:rsidR="00E36889" w:rsidRPr="008004C8" w:rsidRDefault="00E36889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3175F8F7" w14:textId="67EA3749" w:rsidR="00E36889" w:rsidRPr="00D2235B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</w:t>
      </w:r>
      <w:r w:rsidR="009657EA" w:rsidRPr="00D2235B">
        <w:rPr>
          <w:rFonts w:ascii="CIDFont+F1" w:hAnsi="CIDFont+F1" w:cs="CIDFont+F1"/>
          <w:sz w:val="20"/>
          <w:szCs w:val="20"/>
          <w:lang w:val="en-US"/>
        </w:rPr>
        <w:t>MT</w:t>
      </w: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RB</w:t>
      </w:r>
    </w:p>
    <w:p w14:paraId="15DCE251" w14:textId="1AFFEA2D" w:rsidR="00E36889" w:rsidRPr="00E36889" w:rsidRDefault="00E36889" w:rsidP="00E36889">
      <w:pPr>
        <w:rPr>
          <w:rFonts w:ascii="CIDFont+F1" w:hAnsi="CIDFont+F1" w:cs="CIDFont+F1"/>
          <w:sz w:val="20"/>
          <w:szCs w:val="20"/>
        </w:rPr>
      </w:pPr>
      <w:r w:rsidRPr="00E36889">
        <w:rPr>
          <w:rFonts w:ascii="CIDFont+F1" w:hAnsi="CIDFont+F1" w:cs="CIDFont+F1"/>
          <w:sz w:val="20"/>
          <w:szCs w:val="20"/>
        </w:rPr>
        <w:t>n                                                                   11                 38</w:t>
      </w:r>
    </w:p>
    <w:p w14:paraId="55E2F4F2" w14:textId="415D9CC7" w:rsidR="00E36889" w:rsidRPr="008004C8" w:rsidRDefault="00E36889" w:rsidP="00E36889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 w:rsidR="00D2521E">
        <w:rPr>
          <w:rFonts w:ascii="CIDFont+F1" w:hAnsi="CIDFont+F1" w:cs="CIDFont+F1"/>
          <w:sz w:val="20"/>
          <w:szCs w:val="20"/>
        </w:rPr>
        <w:t>64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 w:rsidR="00D2521E">
        <w:rPr>
          <w:rFonts w:ascii="CIDFont+F1" w:hAnsi="CIDFont+F1" w:cs="CIDFont+F1"/>
          <w:sz w:val="20"/>
          <w:szCs w:val="20"/>
        </w:rPr>
        <w:t>79</w:t>
      </w:r>
    </w:p>
    <w:p w14:paraId="7EDBD89A" w14:textId="3C3E169A" w:rsidR="00E36889" w:rsidRDefault="00E36889" w:rsidP="00E36889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 0.2</w:t>
      </w:r>
      <w:r w:rsidR="00D2521E">
        <w:rPr>
          <w:rFonts w:ascii="CIDFont+F1" w:hAnsi="CIDFont+F1" w:cs="CIDFont+F1"/>
          <w:sz w:val="20"/>
          <w:szCs w:val="20"/>
        </w:rPr>
        <w:t>5</w:t>
      </w:r>
      <w:r>
        <w:rPr>
          <w:rFonts w:ascii="CIDFont+F1" w:hAnsi="CIDFont+F1" w:cs="CIDFont+F1"/>
          <w:sz w:val="20"/>
          <w:szCs w:val="20"/>
        </w:rPr>
        <w:t xml:space="preserve">            0.</w:t>
      </w:r>
      <w:r w:rsidR="00D2521E">
        <w:rPr>
          <w:rFonts w:ascii="CIDFont+F1" w:hAnsi="CIDFont+F1" w:cs="CIDFont+F1"/>
          <w:sz w:val="20"/>
          <w:szCs w:val="20"/>
        </w:rPr>
        <w:t>17</w:t>
      </w:r>
    </w:p>
    <w:p w14:paraId="53119357" w14:textId="51D52BC6" w:rsidR="00E36889" w:rsidRPr="00E36889" w:rsidRDefault="00E36889" w:rsidP="00E36889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 xml:space="preserve">Media(1)-Media(2) -                                </w:t>
      </w:r>
      <w:r w:rsidR="00D2521E">
        <w:rPr>
          <w:rFonts w:ascii="CIDFont+F1" w:hAnsi="CIDFont+F1" w:cs="CIDFont+F1"/>
          <w:sz w:val="20"/>
          <w:szCs w:val="20"/>
        </w:rPr>
        <w:t>-</w:t>
      </w:r>
      <w:r>
        <w:rPr>
          <w:rFonts w:ascii="CIDFont+F1" w:hAnsi="CIDFont+F1" w:cs="CIDFont+F1"/>
          <w:sz w:val="20"/>
          <w:szCs w:val="20"/>
        </w:rPr>
        <w:t xml:space="preserve"> </w:t>
      </w:r>
      <w:r w:rsidRPr="00E36889">
        <w:rPr>
          <w:rFonts w:ascii="CIDFont+F1" w:hAnsi="CIDFont+F1" w:cs="CIDFont+F1"/>
          <w:sz w:val="20"/>
          <w:szCs w:val="20"/>
        </w:rPr>
        <w:t>0.1</w:t>
      </w:r>
      <w:r w:rsidR="00D2521E">
        <w:rPr>
          <w:rFonts w:ascii="CIDFont+F1" w:hAnsi="CIDFont+F1" w:cs="CIDFont+F1"/>
          <w:sz w:val="20"/>
          <w:szCs w:val="20"/>
        </w:rPr>
        <w:t>5</w:t>
      </w:r>
    </w:p>
    <w:p w14:paraId="644E5322" w14:textId="6A03C89C" w:rsidR="00E36889" w:rsidRPr="00D2235B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 -0.</w:t>
      </w:r>
      <w:r w:rsidR="00D2521E" w:rsidRPr="00D2235B">
        <w:rPr>
          <w:rFonts w:ascii="CIDFont+F1" w:hAnsi="CIDFont+F1" w:cs="CIDFont+F1"/>
          <w:sz w:val="20"/>
          <w:szCs w:val="20"/>
          <w:lang w:val="en-US"/>
        </w:rPr>
        <w:t>45</w:t>
      </w:r>
    </w:p>
    <w:p w14:paraId="2BD83A16" w14:textId="1C94FF68" w:rsidR="00E36889" w:rsidRPr="00E36889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E36889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0.</w:t>
      </w:r>
      <w:r w:rsidR="00D2521E">
        <w:rPr>
          <w:rFonts w:ascii="CIDFont+F1" w:hAnsi="CIDFont+F1" w:cs="CIDFont+F1"/>
          <w:sz w:val="20"/>
          <w:szCs w:val="20"/>
          <w:lang w:val="en-US"/>
        </w:rPr>
        <w:t>15</w:t>
      </w:r>
    </w:p>
    <w:p w14:paraId="213925B3" w14:textId="02ADAC7D" w:rsidR="00E36889" w:rsidRPr="00E36889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E36889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E36889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 w:rsidR="00D2521E">
        <w:rPr>
          <w:rFonts w:ascii="CIDFont+F1" w:hAnsi="CIDFont+F1" w:cs="CIDFont+F1"/>
          <w:sz w:val="20"/>
          <w:szCs w:val="20"/>
          <w:lang w:val="en-US"/>
        </w:rPr>
        <w:t>3634</w:t>
      </w:r>
    </w:p>
    <w:p w14:paraId="28681759" w14:textId="4C0EE558" w:rsidR="00E36889" w:rsidRPr="008004C8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T                                                                  </w:t>
      </w:r>
      <w:r w:rsidR="00D2521E">
        <w:rPr>
          <w:rFonts w:ascii="CIDFont+F1" w:hAnsi="CIDFont+F1" w:cs="CIDFont+F1"/>
          <w:sz w:val="20"/>
          <w:szCs w:val="20"/>
          <w:lang w:val="en-US"/>
        </w:rPr>
        <w:t>-</w:t>
      </w:r>
      <w:r w:rsidRPr="008004C8">
        <w:rPr>
          <w:rFonts w:ascii="CIDFont+F1" w:hAnsi="CIDFont+F1" w:cs="CIDFont+F1"/>
          <w:sz w:val="20"/>
          <w:szCs w:val="20"/>
          <w:lang w:val="en-US"/>
        </w:rPr>
        <w:t xml:space="preserve"> </w:t>
      </w:r>
      <w:r w:rsidR="00D2521E">
        <w:rPr>
          <w:rFonts w:ascii="CIDFont+F1" w:hAnsi="CIDFont+F1" w:cs="CIDFont+F1"/>
          <w:sz w:val="20"/>
          <w:szCs w:val="20"/>
          <w:lang w:val="en-US"/>
        </w:rPr>
        <w:t>1</w:t>
      </w:r>
      <w:r w:rsidRPr="008004C8">
        <w:rPr>
          <w:rFonts w:ascii="CIDFont+F1" w:hAnsi="CIDFont+F1" w:cs="CIDFont+F1"/>
          <w:sz w:val="20"/>
          <w:szCs w:val="20"/>
          <w:lang w:val="en-US"/>
        </w:rPr>
        <w:t>.</w:t>
      </w:r>
      <w:r w:rsidR="00D2521E">
        <w:rPr>
          <w:rFonts w:ascii="CIDFont+F1" w:hAnsi="CIDFont+F1" w:cs="CIDFont+F1"/>
          <w:sz w:val="20"/>
          <w:szCs w:val="20"/>
          <w:lang w:val="en-US"/>
        </w:rPr>
        <w:t>03</w:t>
      </w:r>
    </w:p>
    <w:p w14:paraId="3C548A92" w14:textId="1C3452B8" w:rsidR="00E36889" w:rsidRPr="008004C8" w:rsidRDefault="00E36889" w:rsidP="00E36889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47</w:t>
      </w:r>
    </w:p>
    <w:p w14:paraId="7C490BE4" w14:textId="4DCD78A7" w:rsidR="00E36889" w:rsidRDefault="00E36889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</w:t>
      </w:r>
      <w:r w:rsidR="00D2521E">
        <w:rPr>
          <w:rFonts w:ascii="CIDFont+F1" w:hAnsi="CIDFont+F1" w:cs="CIDFont+F1"/>
          <w:sz w:val="20"/>
          <w:szCs w:val="20"/>
          <w:u w:val="single"/>
          <w:lang w:val="en-US"/>
        </w:rPr>
        <w:t>3</w:t>
      </w:r>
      <w:r>
        <w:rPr>
          <w:rFonts w:ascii="CIDFont+F1" w:hAnsi="CIDFont+F1" w:cs="CIDFont+F1"/>
          <w:sz w:val="20"/>
          <w:szCs w:val="20"/>
          <w:u w:val="single"/>
          <w:lang w:val="en-US"/>
        </w:rPr>
        <w:t>0</w:t>
      </w:r>
      <w:r w:rsidR="00D2521E">
        <w:rPr>
          <w:rFonts w:ascii="CIDFont+F1" w:hAnsi="CIDFont+F1" w:cs="CIDFont+F1"/>
          <w:sz w:val="20"/>
          <w:szCs w:val="20"/>
          <w:u w:val="single"/>
          <w:lang w:val="en-US"/>
        </w:rPr>
        <w:t>83</w:t>
      </w:r>
    </w:p>
    <w:p w14:paraId="5E9A7BBA" w14:textId="67897F56" w:rsidR="00D2521E" w:rsidRDefault="00D2521E" w:rsidP="00E36889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20E6EE3F" w14:textId="4972E4A3" w:rsidR="00D2521E" w:rsidRDefault="00D2521E" w:rsidP="00E36889">
      <w:pPr>
        <w:rPr>
          <w:rFonts w:ascii="CIDFont+F3" w:hAnsi="CIDFont+F3" w:cs="CIDFont+F3"/>
          <w:b/>
          <w:bCs/>
          <w:sz w:val="20"/>
          <w:szCs w:val="20"/>
          <w:lang w:val="en-US"/>
        </w:rPr>
      </w:pPr>
      <w:r w:rsidRPr="00D2521E">
        <w:rPr>
          <w:rFonts w:ascii="CIDFont+F3" w:hAnsi="CIDFont+F3" w:cs="CIDFont+F3"/>
          <w:b/>
          <w:bCs/>
          <w:sz w:val="20"/>
          <w:szCs w:val="20"/>
          <w:lang w:val="en-US"/>
        </w:rPr>
        <w:t xml:space="preserve">Variable: Motility - </w:t>
      </w:r>
      <w:proofErr w:type="spellStart"/>
      <w:r w:rsidRPr="00D2521E">
        <w:rPr>
          <w:rFonts w:ascii="CIDFont+F3" w:hAnsi="CIDFont+F3" w:cs="CIDFont+F3"/>
          <w:b/>
          <w:bCs/>
          <w:sz w:val="20"/>
          <w:szCs w:val="20"/>
          <w:lang w:val="en-US"/>
        </w:rPr>
        <w:t>Clasific</w:t>
      </w:r>
      <w:proofErr w:type="spellEnd"/>
      <w:r w:rsidRPr="00D2521E">
        <w:rPr>
          <w:rFonts w:ascii="CIDFont+F3" w:hAnsi="CIDFont+F3" w:cs="CIDFont+F3"/>
          <w:b/>
          <w:bCs/>
          <w:sz w:val="20"/>
          <w:szCs w:val="20"/>
          <w:lang w:val="en-US"/>
        </w:rPr>
        <w:t>: Group - TEST:</w:t>
      </w:r>
      <w:r>
        <w:rPr>
          <w:rFonts w:ascii="CIDFont+F3" w:hAnsi="CIDFont+F3" w:cs="CIDFont+F3"/>
          <w:b/>
          <w:bCs/>
          <w:sz w:val="20"/>
          <w:szCs w:val="20"/>
          <w:lang w:val="en-US"/>
        </w:rPr>
        <w:t xml:space="preserve"> </w:t>
      </w:r>
      <w:r w:rsidRPr="00D2521E">
        <w:rPr>
          <w:rFonts w:ascii="CIDFont+F3" w:hAnsi="CIDFont+F3" w:cs="CIDFont+F3"/>
          <w:b/>
          <w:bCs/>
          <w:sz w:val="20"/>
          <w:szCs w:val="20"/>
          <w:lang w:val="en-US"/>
        </w:rPr>
        <w:t>Bilateral</w:t>
      </w:r>
    </w:p>
    <w:p w14:paraId="1CA9575C" w14:textId="77777777" w:rsidR="00D2521E" w:rsidRPr="008004C8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278927C9" w14:textId="4182F4FF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</w:t>
      </w:r>
      <w:r w:rsidR="009657EA">
        <w:rPr>
          <w:rFonts w:ascii="CIDFont+F1" w:hAnsi="CIDFont+F1" w:cs="CIDFont+F1"/>
          <w:sz w:val="20"/>
          <w:szCs w:val="20"/>
          <w:lang w:val="en-US"/>
        </w:rPr>
        <w:t>MT</w:t>
      </w:r>
    </w:p>
    <w:p w14:paraId="53C808CF" w14:textId="77777777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n                                                                   48                 11</w:t>
      </w:r>
    </w:p>
    <w:p w14:paraId="3C06CF48" w14:textId="34A2C998" w:rsidR="00D2521E" w:rsidRPr="008004C8" w:rsidRDefault="00D2521E" w:rsidP="00D2521E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52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91</w:t>
      </w:r>
    </w:p>
    <w:p w14:paraId="6C4ACE14" w14:textId="0F9731F4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0.25              0.09</w:t>
      </w:r>
    </w:p>
    <w:p w14:paraId="0CD0B5B4" w14:textId="392246DE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-0.39</w:t>
      </w:r>
    </w:p>
    <w:p w14:paraId="3DD7652D" w14:textId="6232B003" w:rsidR="00D2521E" w:rsidRPr="00D2521E" w:rsidRDefault="00D2521E" w:rsidP="00D2521E">
      <w:pPr>
        <w:rPr>
          <w:rFonts w:ascii="CIDFont+F1" w:hAnsi="CIDFont+F1" w:cs="CIDFont+F1"/>
          <w:sz w:val="20"/>
          <w:szCs w:val="20"/>
        </w:rPr>
      </w:pPr>
      <w:r w:rsidRPr="00D2521E">
        <w:rPr>
          <w:rFonts w:ascii="CIDFont+F1" w:hAnsi="CIDFont+F1" w:cs="CIDFont+F1"/>
          <w:sz w:val="20"/>
          <w:szCs w:val="20"/>
        </w:rPr>
        <w:t>LI(95)                                                           -0.</w:t>
      </w:r>
      <w:r>
        <w:rPr>
          <w:rFonts w:ascii="CIDFont+F1" w:hAnsi="CIDFont+F1" w:cs="CIDFont+F1"/>
          <w:sz w:val="20"/>
          <w:szCs w:val="20"/>
        </w:rPr>
        <w:t>71</w:t>
      </w:r>
    </w:p>
    <w:p w14:paraId="0B513E53" w14:textId="1A82F396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LS(95)                      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-</w:t>
      </w:r>
      <w:r w:rsidRPr="008004C8">
        <w:rPr>
          <w:rFonts w:ascii="CIDFont+F1" w:hAnsi="CIDFont+F1" w:cs="CIDFont+F1"/>
          <w:sz w:val="20"/>
          <w:szCs w:val="20"/>
          <w:lang w:val="en-US"/>
        </w:rPr>
        <w:t>0.</w:t>
      </w:r>
      <w:r>
        <w:rPr>
          <w:rFonts w:ascii="CIDFont+F1" w:hAnsi="CIDFont+F1" w:cs="CIDFont+F1"/>
          <w:sz w:val="20"/>
          <w:szCs w:val="20"/>
          <w:lang w:val="en-US"/>
        </w:rPr>
        <w:t>07</w:t>
      </w:r>
    </w:p>
    <w:p w14:paraId="46D0BADD" w14:textId="21C7716E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0820</w:t>
      </w:r>
    </w:p>
    <w:p w14:paraId="509D796A" w14:textId="38BDAF24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-</w:t>
      </w:r>
      <w:r>
        <w:rPr>
          <w:rFonts w:ascii="CIDFont+F1" w:hAnsi="CIDFont+F1" w:cs="CIDFont+F1"/>
          <w:sz w:val="20"/>
          <w:szCs w:val="20"/>
          <w:lang w:val="en-US"/>
        </w:rPr>
        <w:t>2.44</w:t>
      </w:r>
    </w:p>
    <w:p w14:paraId="4447BC23" w14:textId="77777777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degrees of freedom                                     57</w:t>
      </w:r>
    </w:p>
    <w:p w14:paraId="0F096262" w14:textId="110BD075" w:rsidR="00D2521E" w:rsidRDefault="00D2521E" w:rsidP="00D2521E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  <w:r w:rsidRPr="00D2521E"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p-value                                                           0.0177</w:t>
      </w:r>
    </w:p>
    <w:p w14:paraId="3BE31813" w14:textId="77777777" w:rsidR="00D2521E" w:rsidRPr="008004C8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121F5697" w14:textId="2BA21280" w:rsidR="00D2521E" w:rsidRPr="00D2235B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RB</w:t>
      </w:r>
    </w:p>
    <w:p w14:paraId="57498F7C" w14:textId="322E14E3" w:rsidR="00D2521E" w:rsidRPr="00D2521E" w:rsidRDefault="00D2521E" w:rsidP="00D2521E">
      <w:pPr>
        <w:rPr>
          <w:rFonts w:ascii="CIDFont+F1" w:hAnsi="CIDFont+F1" w:cs="CIDFont+F1"/>
          <w:sz w:val="20"/>
          <w:szCs w:val="20"/>
        </w:rPr>
      </w:pPr>
      <w:r w:rsidRPr="00D2521E">
        <w:rPr>
          <w:rFonts w:ascii="CIDFont+F1" w:hAnsi="CIDFont+F1" w:cs="CIDFont+F1"/>
          <w:sz w:val="20"/>
          <w:szCs w:val="20"/>
        </w:rPr>
        <w:t>n                                                                   48                 38</w:t>
      </w:r>
    </w:p>
    <w:p w14:paraId="3C125D77" w14:textId="210D586A" w:rsidR="00D2521E" w:rsidRPr="008004C8" w:rsidRDefault="00D2521E" w:rsidP="00D2521E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lastRenderedPageBreak/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52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34</w:t>
      </w:r>
    </w:p>
    <w:p w14:paraId="27987AC5" w14:textId="0764508F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0.25              0.23</w:t>
      </w:r>
    </w:p>
    <w:p w14:paraId="1FAA978F" w14:textId="6A418C67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0.18</w:t>
      </w:r>
    </w:p>
    <w:p w14:paraId="6E850111" w14:textId="7FFF85EE" w:rsidR="00D2521E" w:rsidRPr="00D2235B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-0.03</w:t>
      </w:r>
    </w:p>
    <w:p w14:paraId="7F86EB3F" w14:textId="29CB415B" w:rsidR="00D2521E" w:rsidRPr="00D2521E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D2521E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0.39</w:t>
      </w:r>
    </w:p>
    <w:p w14:paraId="75FBDCAD" w14:textId="75F81161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7646</w:t>
      </w:r>
    </w:p>
    <w:p w14:paraId="5A4DBE60" w14:textId="0477B45F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T                                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1.66</w:t>
      </w:r>
    </w:p>
    <w:p w14:paraId="738D4782" w14:textId="2CA764ED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84</w:t>
      </w:r>
    </w:p>
    <w:p w14:paraId="0DFD2FE1" w14:textId="7998843F" w:rsidR="00D2521E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E36889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</w:t>
      </w:r>
      <w:r>
        <w:rPr>
          <w:rFonts w:ascii="CIDFont+F1" w:hAnsi="CIDFont+F1" w:cs="CIDFont+F1"/>
          <w:sz w:val="20"/>
          <w:szCs w:val="20"/>
          <w:u w:val="single"/>
          <w:lang w:val="en-US"/>
        </w:rPr>
        <w:t>0997</w:t>
      </w:r>
    </w:p>
    <w:p w14:paraId="6B1650A2" w14:textId="5220387B" w:rsidR="00D2521E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2ABA5959" w14:textId="77777777" w:rsidR="00D2521E" w:rsidRPr="008004C8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4A027609" w14:textId="2D478000" w:rsidR="00D2521E" w:rsidRPr="00D2235B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</w:t>
      </w:r>
      <w:r w:rsidR="009657EA" w:rsidRPr="00D2235B">
        <w:rPr>
          <w:rFonts w:ascii="CIDFont+F1" w:hAnsi="CIDFont+F1" w:cs="CIDFont+F1"/>
          <w:sz w:val="20"/>
          <w:szCs w:val="20"/>
          <w:lang w:val="en-US"/>
        </w:rPr>
        <w:t>MT</w:t>
      </w: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RB</w:t>
      </w:r>
    </w:p>
    <w:p w14:paraId="5B7714C7" w14:textId="3E6CED1F" w:rsidR="00D2521E" w:rsidRPr="00D2521E" w:rsidRDefault="00D2521E" w:rsidP="00D2521E">
      <w:pPr>
        <w:rPr>
          <w:rFonts w:ascii="CIDFont+F1" w:hAnsi="CIDFont+F1" w:cs="CIDFont+F1"/>
          <w:sz w:val="20"/>
          <w:szCs w:val="20"/>
        </w:rPr>
      </w:pPr>
      <w:r w:rsidRPr="00D2521E">
        <w:rPr>
          <w:rFonts w:ascii="CIDFont+F1" w:hAnsi="CIDFont+F1" w:cs="CIDFont+F1"/>
          <w:sz w:val="20"/>
          <w:szCs w:val="20"/>
        </w:rPr>
        <w:t>n                                                                   11                 38</w:t>
      </w:r>
    </w:p>
    <w:p w14:paraId="02650A83" w14:textId="5D5FDE47" w:rsidR="00D2521E" w:rsidRPr="008004C8" w:rsidRDefault="00D2521E" w:rsidP="00D2521E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91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34</w:t>
      </w:r>
    </w:p>
    <w:p w14:paraId="7950EC7F" w14:textId="2B0CC5FA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 0.09              0.23</w:t>
      </w:r>
    </w:p>
    <w:p w14:paraId="308DCB16" w14:textId="5A1A540A" w:rsidR="00D2521E" w:rsidRDefault="00D2521E" w:rsidP="00D2521E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  0.57</w:t>
      </w:r>
    </w:p>
    <w:p w14:paraId="4AB4DAA4" w14:textId="6C68EFF6" w:rsidR="00D2521E" w:rsidRPr="00D2235B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  0.26</w:t>
      </w:r>
    </w:p>
    <w:p w14:paraId="1734A2A4" w14:textId="633F9A51" w:rsidR="00D2521E" w:rsidRPr="00E52A32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E52A32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 0.88</w:t>
      </w:r>
    </w:p>
    <w:p w14:paraId="595037FB" w14:textId="4D78EBD7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1173</w:t>
      </w:r>
    </w:p>
    <w:p w14:paraId="7580802E" w14:textId="0640FB28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T                                                                     </w:t>
      </w:r>
      <w:r w:rsidR="00E52A32">
        <w:rPr>
          <w:rFonts w:ascii="CIDFont+F1" w:hAnsi="CIDFont+F1" w:cs="CIDFont+F1"/>
          <w:sz w:val="20"/>
          <w:szCs w:val="20"/>
          <w:lang w:val="en-US"/>
        </w:rPr>
        <w:t>3</w:t>
      </w:r>
      <w:r w:rsidRPr="008004C8">
        <w:rPr>
          <w:rFonts w:ascii="CIDFont+F1" w:hAnsi="CIDFont+F1" w:cs="CIDFont+F1"/>
          <w:sz w:val="20"/>
          <w:szCs w:val="20"/>
          <w:lang w:val="en-US"/>
        </w:rPr>
        <w:t>.</w:t>
      </w:r>
      <w:r w:rsidR="00E52A32">
        <w:rPr>
          <w:rFonts w:ascii="CIDFont+F1" w:hAnsi="CIDFont+F1" w:cs="CIDFont+F1"/>
          <w:sz w:val="20"/>
          <w:szCs w:val="20"/>
          <w:lang w:val="en-US"/>
        </w:rPr>
        <w:t>6</w:t>
      </w:r>
      <w:r>
        <w:rPr>
          <w:rFonts w:ascii="CIDFont+F1" w:hAnsi="CIDFont+F1" w:cs="CIDFont+F1"/>
          <w:sz w:val="20"/>
          <w:szCs w:val="20"/>
          <w:lang w:val="en-US"/>
        </w:rPr>
        <w:t>9</w:t>
      </w:r>
    </w:p>
    <w:p w14:paraId="5DC26968" w14:textId="5F33146A" w:rsidR="00D2521E" w:rsidRPr="008004C8" w:rsidRDefault="00D2521E" w:rsidP="00D2521E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 w:rsidR="00E52A32">
        <w:rPr>
          <w:rFonts w:ascii="CIDFont+F1" w:hAnsi="CIDFont+F1" w:cs="CIDFont+F1"/>
          <w:sz w:val="20"/>
          <w:szCs w:val="20"/>
          <w:lang w:val="en-US"/>
        </w:rPr>
        <w:t>4</w:t>
      </w:r>
      <w:r w:rsidRPr="008004C8">
        <w:rPr>
          <w:rFonts w:ascii="CIDFont+F1" w:hAnsi="CIDFont+F1" w:cs="CIDFont+F1"/>
          <w:sz w:val="20"/>
          <w:szCs w:val="20"/>
          <w:lang w:val="en-US"/>
        </w:rPr>
        <w:t>7</w:t>
      </w:r>
    </w:p>
    <w:p w14:paraId="0652AF00" w14:textId="4AA040FD" w:rsidR="00D2521E" w:rsidRDefault="00D2521E" w:rsidP="00D2521E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  <w:r w:rsidRPr="00E52A32"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p-value                                                           0.</w:t>
      </w:r>
      <w:r w:rsidR="00E52A32" w:rsidRPr="00E52A32"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0006</w:t>
      </w:r>
    </w:p>
    <w:p w14:paraId="00EA05DA" w14:textId="2CEF2ACD" w:rsidR="00E52A32" w:rsidRDefault="00E52A32" w:rsidP="00D2521E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6E49D390" w14:textId="453EEB07" w:rsidR="00E52A32" w:rsidRDefault="00E52A32" w:rsidP="00D2521E">
      <w:pPr>
        <w:rPr>
          <w:rFonts w:ascii="CIDFont+F3" w:hAnsi="CIDFont+F3" w:cs="CIDFont+F3"/>
          <w:b/>
          <w:bCs/>
          <w:sz w:val="20"/>
          <w:szCs w:val="20"/>
          <w:lang w:val="en-US"/>
        </w:rPr>
      </w:pPr>
      <w:r w:rsidRPr="00E52A32">
        <w:rPr>
          <w:rFonts w:ascii="CIDFont+F3" w:hAnsi="CIDFont+F3" w:cs="CIDFont+F3"/>
          <w:b/>
          <w:bCs/>
          <w:sz w:val="20"/>
          <w:szCs w:val="20"/>
          <w:lang w:val="en-US"/>
        </w:rPr>
        <w:t xml:space="preserve">Variable: Biofilm - </w:t>
      </w:r>
      <w:proofErr w:type="spellStart"/>
      <w:r w:rsidRPr="00E52A32">
        <w:rPr>
          <w:rFonts w:ascii="CIDFont+F3" w:hAnsi="CIDFont+F3" w:cs="CIDFont+F3"/>
          <w:b/>
          <w:bCs/>
          <w:sz w:val="20"/>
          <w:szCs w:val="20"/>
          <w:lang w:val="en-US"/>
        </w:rPr>
        <w:t>Clasific</w:t>
      </w:r>
      <w:proofErr w:type="spellEnd"/>
      <w:r w:rsidRPr="00E52A32">
        <w:rPr>
          <w:rFonts w:ascii="CIDFont+F3" w:hAnsi="CIDFont+F3" w:cs="CIDFont+F3"/>
          <w:b/>
          <w:bCs/>
          <w:sz w:val="20"/>
          <w:szCs w:val="20"/>
          <w:lang w:val="en-US"/>
        </w:rPr>
        <w:t>: Group - TEST: Bilateral</w:t>
      </w:r>
    </w:p>
    <w:p w14:paraId="24460864" w14:textId="77777777" w:rsidR="00E52A32" w:rsidRPr="008004C8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2DBCA584" w14:textId="3C310745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</w:t>
      </w:r>
      <w:r w:rsidR="009657EA">
        <w:rPr>
          <w:rFonts w:ascii="CIDFont+F1" w:hAnsi="CIDFont+F1" w:cs="CIDFont+F1"/>
          <w:sz w:val="20"/>
          <w:szCs w:val="20"/>
          <w:lang w:val="en-US"/>
        </w:rPr>
        <w:t>MT</w:t>
      </w:r>
    </w:p>
    <w:p w14:paraId="392693D8" w14:textId="77777777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n                                                                   48                 11</w:t>
      </w:r>
    </w:p>
    <w:p w14:paraId="1802859C" w14:textId="56E681E5" w:rsidR="00E52A32" w:rsidRPr="008004C8" w:rsidRDefault="00E52A32" w:rsidP="00E52A32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60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91</w:t>
      </w:r>
    </w:p>
    <w:p w14:paraId="33CC77BB" w14:textId="229FCE85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0.24              0.09</w:t>
      </w:r>
    </w:p>
    <w:p w14:paraId="461A1467" w14:textId="2DECF0B7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-0.30</w:t>
      </w:r>
    </w:p>
    <w:p w14:paraId="718D9A97" w14:textId="05FD0C2A" w:rsidR="00E52A32" w:rsidRPr="00D2521E" w:rsidRDefault="00E52A32" w:rsidP="00E52A32">
      <w:pPr>
        <w:rPr>
          <w:rFonts w:ascii="CIDFont+F1" w:hAnsi="CIDFont+F1" w:cs="CIDFont+F1"/>
          <w:sz w:val="20"/>
          <w:szCs w:val="20"/>
        </w:rPr>
      </w:pPr>
      <w:r w:rsidRPr="00D2521E">
        <w:rPr>
          <w:rFonts w:ascii="CIDFont+F1" w:hAnsi="CIDFont+F1" w:cs="CIDFont+F1"/>
          <w:sz w:val="20"/>
          <w:szCs w:val="20"/>
        </w:rPr>
        <w:t>LI(95)                                                           -0.</w:t>
      </w:r>
      <w:r>
        <w:rPr>
          <w:rFonts w:ascii="CIDFont+F1" w:hAnsi="CIDFont+F1" w:cs="CIDFont+F1"/>
          <w:sz w:val="20"/>
          <w:szCs w:val="20"/>
        </w:rPr>
        <w:t>62</w:t>
      </w:r>
    </w:p>
    <w:p w14:paraId="607097A0" w14:textId="2E99887D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01</w:t>
      </w:r>
    </w:p>
    <w:p w14:paraId="5A75D03B" w14:textId="3DCC7F53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0947</w:t>
      </w:r>
    </w:p>
    <w:p w14:paraId="74C251FB" w14:textId="35EFF2A8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lastRenderedPageBreak/>
        <w:t>T                                                                     -</w:t>
      </w:r>
      <w:r>
        <w:rPr>
          <w:rFonts w:ascii="CIDFont+F1" w:hAnsi="CIDFont+F1" w:cs="CIDFont+F1"/>
          <w:sz w:val="20"/>
          <w:szCs w:val="20"/>
          <w:lang w:val="en-US"/>
        </w:rPr>
        <w:t>1.96</w:t>
      </w:r>
    </w:p>
    <w:p w14:paraId="5DCFEF43" w14:textId="77777777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degrees of freedom                                     57</w:t>
      </w:r>
    </w:p>
    <w:p w14:paraId="0D1AB888" w14:textId="71D98E3D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  <w:r w:rsidRPr="00D2521E"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p-value                                                           0.0</w:t>
      </w:r>
      <w: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500</w:t>
      </w:r>
    </w:p>
    <w:p w14:paraId="4232ADA0" w14:textId="2D3BA985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7703AED5" w14:textId="77777777" w:rsidR="00E52A32" w:rsidRPr="008004C8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63572B18" w14:textId="467E5E32" w:rsidR="00E52A32" w:rsidRPr="00D2235B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H                 RB</w:t>
      </w:r>
    </w:p>
    <w:p w14:paraId="221D3287" w14:textId="168BBAFC" w:rsidR="00E52A32" w:rsidRPr="00E52A32" w:rsidRDefault="00E52A32" w:rsidP="00E52A32">
      <w:pPr>
        <w:rPr>
          <w:rFonts w:ascii="CIDFont+F1" w:hAnsi="CIDFont+F1" w:cs="CIDFont+F1"/>
          <w:sz w:val="20"/>
          <w:szCs w:val="20"/>
        </w:rPr>
      </w:pPr>
      <w:r w:rsidRPr="00E52A32">
        <w:rPr>
          <w:rFonts w:ascii="CIDFont+F1" w:hAnsi="CIDFont+F1" w:cs="CIDFont+F1"/>
          <w:sz w:val="20"/>
          <w:szCs w:val="20"/>
        </w:rPr>
        <w:t>n                                                                   48                 38</w:t>
      </w:r>
    </w:p>
    <w:p w14:paraId="552833B7" w14:textId="7DF6AE6F" w:rsidR="00E52A32" w:rsidRPr="008004C8" w:rsidRDefault="00E52A32" w:rsidP="00E52A32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60</w:t>
      </w:r>
      <w:r w:rsidRPr="008004C8">
        <w:rPr>
          <w:rFonts w:ascii="CIDFont+F1" w:hAnsi="CIDFont+F1" w:cs="CIDFont+F1"/>
          <w:sz w:val="20"/>
          <w:szCs w:val="20"/>
        </w:rPr>
        <w:t xml:space="preserve">             0.</w:t>
      </w:r>
      <w:r>
        <w:rPr>
          <w:rFonts w:ascii="CIDFont+F1" w:hAnsi="CIDFont+F1" w:cs="CIDFont+F1"/>
          <w:sz w:val="20"/>
          <w:szCs w:val="20"/>
        </w:rPr>
        <w:t>84</w:t>
      </w:r>
    </w:p>
    <w:p w14:paraId="0254E90C" w14:textId="41E19861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0.24              0.14</w:t>
      </w:r>
    </w:p>
    <w:p w14:paraId="0E7D249D" w14:textId="309D1FBB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-0.24</w:t>
      </w:r>
    </w:p>
    <w:p w14:paraId="71F257CD" w14:textId="0911E65B" w:rsidR="00E52A32" w:rsidRPr="00E52A32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E52A32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-0.43</w:t>
      </w:r>
    </w:p>
    <w:p w14:paraId="791F503A" w14:textId="4C6C0C47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LS(95)                      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-</w:t>
      </w:r>
      <w:r w:rsidRPr="008004C8">
        <w:rPr>
          <w:rFonts w:ascii="CIDFont+F1" w:hAnsi="CIDFont+F1" w:cs="CIDFont+F1"/>
          <w:sz w:val="20"/>
          <w:szCs w:val="20"/>
          <w:lang w:val="en-US"/>
        </w:rPr>
        <w:t>0.</w:t>
      </w:r>
      <w:r>
        <w:rPr>
          <w:rFonts w:ascii="CIDFont+F1" w:hAnsi="CIDFont+F1" w:cs="CIDFont+F1"/>
          <w:sz w:val="20"/>
          <w:szCs w:val="20"/>
          <w:lang w:val="en-US"/>
        </w:rPr>
        <w:t>05</w:t>
      </w:r>
    </w:p>
    <w:p w14:paraId="4155AB8B" w14:textId="512C47F4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0697</w:t>
      </w:r>
    </w:p>
    <w:p w14:paraId="0EA2D1AF" w14:textId="356553B8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>T                                                                     -</w:t>
      </w:r>
      <w:r>
        <w:rPr>
          <w:rFonts w:ascii="CIDFont+F1" w:hAnsi="CIDFont+F1" w:cs="CIDFont+F1"/>
          <w:sz w:val="20"/>
          <w:szCs w:val="20"/>
          <w:lang w:val="en-US"/>
        </w:rPr>
        <w:t>2.47</w:t>
      </w:r>
    </w:p>
    <w:p w14:paraId="1752E66A" w14:textId="1031AF2A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84</w:t>
      </w:r>
    </w:p>
    <w:p w14:paraId="625E410E" w14:textId="71C29C69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  <w:r w:rsidRPr="00D2521E"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p-value                                                           0.01</w:t>
      </w:r>
      <w: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  <w:t>55</w:t>
      </w:r>
    </w:p>
    <w:p w14:paraId="51F76413" w14:textId="1AC71787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0771C591" w14:textId="77777777" w:rsidR="00E52A32" w:rsidRPr="008004C8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8004C8">
        <w:rPr>
          <w:rFonts w:ascii="CIDFont+F1" w:hAnsi="CIDFont+F1" w:cs="CIDFont+F1"/>
          <w:sz w:val="20"/>
          <w:szCs w:val="20"/>
          <w:u w:val="single"/>
          <w:lang w:val="en-US"/>
        </w:rPr>
        <w:t xml:space="preserve">                                                               Group 1        Group 2</w:t>
      </w:r>
    </w:p>
    <w:p w14:paraId="32B4FABB" w14:textId="55DFDCF1" w:rsidR="00E52A32" w:rsidRPr="00D2235B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                </w:t>
      </w:r>
      <w:r w:rsidR="009657EA" w:rsidRPr="00D2235B">
        <w:rPr>
          <w:rFonts w:ascii="CIDFont+F1" w:hAnsi="CIDFont+F1" w:cs="CIDFont+F1"/>
          <w:sz w:val="20"/>
          <w:szCs w:val="20"/>
          <w:lang w:val="en-US"/>
        </w:rPr>
        <w:t>MT</w:t>
      </w:r>
      <w:r w:rsidRPr="00D2235B">
        <w:rPr>
          <w:rFonts w:ascii="CIDFont+F1" w:hAnsi="CIDFont+F1" w:cs="CIDFont+F1"/>
          <w:sz w:val="20"/>
          <w:szCs w:val="20"/>
          <w:lang w:val="en-US"/>
        </w:rPr>
        <w:t xml:space="preserve">             RB</w:t>
      </w:r>
    </w:p>
    <w:p w14:paraId="6403B478" w14:textId="0CCA635F" w:rsidR="00E52A32" w:rsidRPr="00E52A32" w:rsidRDefault="00E52A32" w:rsidP="00E52A32">
      <w:pPr>
        <w:rPr>
          <w:rFonts w:ascii="CIDFont+F1" w:hAnsi="CIDFont+F1" w:cs="CIDFont+F1"/>
          <w:sz w:val="20"/>
          <w:szCs w:val="20"/>
        </w:rPr>
      </w:pPr>
      <w:r w:rsidRPr="00E52A32">
        <w:rPr>
          <w:rFonts w:ascii="CIDFont+F1" w:hAnsi="CIDFont+F1" w:cs="CIDFont+F1"/>
          <w:sz w:val="20"/>
          <w:szCs w:val="20"/>
        </w:rPr>
        <w:t>n                                                                   11                 38</w:t>
      </w:r>
    </w:p>
    <w:p w14:paraId="7D2F45F1" w14:textId="39BEE816" w:rsidR="00E52A32" w:rsidRPr="008004C8" w:rsidRDefault="00E52A32" w:rsidP="00E52A32">
      <w:pPr>
        <w:rPr>
          <w:rFonts w:ascii="CIDFont+F1" w:hAnsi="CIDFont+F1" w:cs="CIDFont+F1"/>
          <w:sz w:val="20"/>
          <w:szCs w:val="20"/>
        </w:rPr>
      </w:pPr>
      <w:r w:rsidRPr="008004C8">
        <w:rPr>
          <w:rFonts w:ascii="CIDFont+F1" w:hAnsi="CIDFont+F1" w:cs="CIDFont+F1"/>
          <w:sz w:val="20"/>
          <w:szCs w:val="20"/>
        </w:rPr>
        <w:t>Media                                                         0.</w:t>
      </w:r>
      <w:r>
        <w:rPr>
          <w:rFonts w:ascii="CIDFont+F1" w:hAnsi="CIDFont+F1" w:cs="CIDFont+F1"/>
          <w:sz w:val="20"/>
          <w:szCs w:val="20"/>
        </w:rPr>
        <w:t>91</w:t>
      </w:r>
      <w:r w:rsidRPr="008004C8">
        <w:rPr>
          <w:rFonts w:ascii="CIDFont+F1" w:hAnsi="CIDFont+F1" w:cs="CIDFont+F1"/>
          <w:sz w:val="20"/>
          <w:szCs w:val="20"/>
        </w:rPr>
        <w:t xml:space="preserve">              0.</w:t>
      </w:r>
      <w:r>
        <w:rPr>
          <w:rFonts w:ascii="CIDFont+F1" w:hAnsi="CIDFont+F1" w:cs="CIDFont+F1"/>
          <w:sz w:val="20"/>
          <w:szCs w:val="20"/>
        </w:rPr>
        <w:t>84</w:t>
      </w:r>
    </w:p>
    <w:p w14:paraId="199B3367" w14:textId="0C209109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proofErr w:type="spellStart"/>
      <w:r>
        <w:rPr>
          <w:rFonts w:ascii="CIDFont+F1" w:hAnsi="CIDFont+F1" w:cs="CIDFont+F1"/>
          <w:sz w:val="20"/>
          <w:szCs w:val="20"/>
        </w:rPr>
        <w:t>Variance</w:t>
      </w:r>
      <w:proofErr w:type="spellEnd"/>
      <w:r>
        <w:rPr>
          <w:rFonts w:ascii="CIDFont+F1" w:hAnsi="CIDFont+F1" w:cs="CIDFont+F1"/>
          <w:sz w:val="20"/>
          <w:szCs w:val="20"/>
        </w:rPr>
        <w:t xml:space="preserve">                                                    0.09              0.14</w:t>
      </w:r>
    </w:p>
    <w:p w14:paraId="720FABD7" w14:textId="62E0C497" w:rsidR="00E52A32" w:rsidRDefault="00E52A32" w:rsidP="00E52A32">
      <w:pPr>
        <w:rPr>
          <w:rFonts w:ascii="CIDFont+F1" w:hAnsi="CIDFont+F1" w:cs="CIDFont+F1"/>
          <w:sz w:val="20"/>
          <w:szCs w:val="20"/>
        </w:rPr>
      </w:pPr>
      <w:r>
        <w:rPr>
          <w:rFonts w:ascii="CIDFont+F1" w:hAnsi="CIDFont+F1" w:cs="CIDFont+F1"/>
          <w:sz w:val="20"/>
          <w:szCs w:val="20"/>
        </w:rPr>
        <w:t>Media(1)-Media(2) -                                 0.07</w:t>
      </w:r>
    </w:p>
    <w:p w14:paraId="5E404480" w14:textId="75EAA82C" w:rsidR="00E52A32" w:rsidRPr="00D2235B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D2235B">
        <w:rPr>
          <w:rFonts w:ascii="CIDFont+F1" w:hAnsi="CIDFont+F1" w:cs="CIDFont+F1"/>
          <w:sz w:val="20"/>
          <w:szCs w:val="20"/>
          <w:lang w:val="en-US"/>
        </w:rPr>
        <w:t>LI(95)                                                           -0.18</w:t>
      </w:r>
    </w:p>
    <w:p w14:paraId="6290C3D4" w14:textId="4BA16EA1" w:rsidR="00E52A32" w:rsidRPr="00E52A32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E52A32">
        <w:rPr>
          <w:rFonts w:ascii="CIDFont+F1" w:hAnsi="CIDFont+F1" w:cs="CIDFont+F1"/>
          <w:sz w:val="20"/>
          <w:szCs w:val="20"/>
          <w:lang w:val="en-US"/>
        </w:rPr>
        <w:t>LS(95)                                                           0.31</w:t>
      </w:r>
    </w:p>
    <w:p w14:paraId="66B59A58" w14:textId="2D9E4AC2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proofErr w:type="spellStart"/>
      <w:r w:rsidRPr="008004C8">
        <w:rPr>
          <w:rFonts w:ascii="CIDFont+F1" w:hAnsi="CIDFont+F1" w:cs="CIDFont+F1"/>
          <w:sz w:val="20"/>
          <w:szCs w:val="20"/>
          <w:lang w:val="en-US"/>
        </w:rPr>
        <w:t>pHomVar</w:t>
      </w:r>
      <w:proofErr w:type="spellEnd"/>
      <w:r w:rsidRPr="008004C8">
        <w:rPr>
          <w:rFonts w:ascii="CIDFont+F1" w:hAnsi="CIDFont+F1" w:cs="CIDFont+F1"/>
          <w:sz w:val="20"/>
          <w:szCs w:val="20"/>
          <w:lang w:val="en-US"/>
        </w:rPr>
        <w:t xml:space="preserve">                                                     0.</w:t>
      </w:r>
      <w:r>
        <w:rPr>
          <w:rFonts w:ascii="CIDFont+F1" w:hAnsi="CIDFont+F1" w:cs="CIDFont+F1"/>
          <w:sz w:val="20"/>
          <w:szCs w:val="20"/>
          <w:lang w:val="en-US"/>
        </w:rPr>
        <w:t>05039</w:t>
      </w:r>
    </w:p>
    <w:p w14:paraId="5FEF053F" w14:textId="009AE6A6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T                                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0.55</w:t>
      </w:r>
    </w:p>
    <w:p w14:paraId="6FA93593" w14:textId="7C34FA22" w:rsidR="00E52A32" w:rsidRPr="008004C8" w:rsidRDefault="00E52A32" w:rsidP="00E52A32">
      <w:pPr>
        <w:rPr>
          <w:rFonts w:ascii="CIDFont+F1" w:hAnsi="CIDFont+F1" w:cs="CIDFont+F1"/>
          <w:sz w:val="20"/>
          <w:szCs w:val="20"/>
          <w:lang w:val="en-US"/>
        </w:rPr>
      </w:pPr>
      <w:r w:rsidRPr="008004C8">
        <w:rPr>
          <w:rFonts w:ascii="CIDFont+F1" w:hAnsi="CIDFont+F1" w:cs="CIDFont+F1"/>
          <w:sz w:val="20"/>
          <w:szCs w:val="20"/>
          <w:lang w:val="en-US"/>
        </w:rPr>
        <w:t xml:space="preserve">degrees of freedom                                     </w:t>
      </w:r>
      <w:r>
        <w:rPr>
          <w:rFonts w:ascii="CIDFont+F1" w:hAnsi="CIDFont+F1" w:cs="CIDFont+F1"/>
          <w:sz w:val="20"/>
          <w:szCs w:val="20"/>
          <w:lang w:val="en-US"/>
        </w:rPr>
        <w:t>4</w:t>
      </w:r>
      <w:r w:rsidRPr="008004C8">
        <w:rPr>
          <w:rFonts w:ascii="CIDFont+F1" w:hAnsi="CIDFont+F1" w:cs="CIDFont+F1"/>
          <w:sz w:val="20"/>
          <w:szCs w:val="20"/>
          <w:lang w:val="en-US"/>
        </w:rPr>
        <w:t>7</w:t>
      </w:r>
    </w:p>
    <w:p w14:paraId="497933A0" w14:textId="15F3248C" w:rsidR="00E52A32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  <w:r w:rsidRPr="00E52A32">
        <w:rPr>
          <w:rFonts w:ascii="CIDFont+F1" w:hAnsi="CIDFont+F1" w:cs="CIDFont+F1"/>
          <w:sz w:val="20"/>
          <w:szCs w:val="20"/>
          <w:u w:val="single"/>
          <w:lang w:val="en-US"/>
        </w:rPr>
        <w:t>p-value                                                           0.5854</w:t>
      </w:r>
    </w:p>
    <w:p w14:paraId="2BCDD358" w14:textId="1231B18F" w:rsidR="00E52A32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17758595" w14:textId="77777777" w:rsidR="00E52A32" w:rsidRPr="00E52A32" w:rsidRDefault="00E52A32" w:rsidP="00E52A32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62DE5BB9" w14:textId="77777777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64E31759" w14:textId="77777777" w:rsidR="00E52A32" w:rsidRDefault="00E52A32" w:rsidP="00E52A32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19CB3892" w14:textId="77777777" w:rsidR="00E52A32" w:rsidRPr="00E52A32" w:rsidRDefault="00E52A32" w:rsidP="00D2521E">
      <w:pPr>
        <w:rPr>
          <w:rFonts w:ascii="CIDFont+F1" w:hAnsi="CIDFont+F1" w:cs="CIDFont+F1"/>
          <w:b/>
          <w:bCs/>
          <w:color w:val="FF0000"/>
          <w:sz w:val="20"/>
          <w:szCs w:val="20"/>
          <w:u w:val="single"/>
          <w:lang w:val="en-US"/>
        </w:rPr>
      </w:pPr>
    </w:p>
    <w:p w14:paraId="3923BA99" w14:textId="77777777" w:rsidR="00D2521E" w:rsidRDefault="00D2521E" w:rsidP="00D2521E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0D48C610" w14:textId="77777777" w:rsidR="00D2521E" w:rsidRPr="00D2521E" w:rsidRDefault="00D2521E" w:rsidP="00D2521E">
      <w:pPr>
        <w:rPr>
          <w:rFonts w:ascii="CIDFont+F1" w:hAnsi="CIDFont+F1" w:cs="CIDFont+F1"/>
          <w:color w:val="FF0000"/>
          <w:sz w:val="20"/>
          <w:szCs w:val="20"/>
          <w:u w:val="single"/>
          <w:lang w:val="en-US"/>
        </w:rPr>
      </w:pPr>
    </w:p>
    <w:p w14:paraId="57BA2EFC" w14:textId="77777777" w:rsidR="00D2521E" w:rsidRPr="00D2521E" w:rsidRDefault="00D2521E" w:rsidP="00E36889">
      <w:pPr>
        <w:rPr>
          <w:rFonts w:ascii="CIDFont+F1" w:hAnsi="CIDFont+F1" w:cs="CIDFont+F1"/>
          <w:b/>
          <w:bCs/>
          <w:sz w:val="20"/>
          <w:szCs w:val="20"/>
          <w:u w:val="single"/>
          <w:lang w:val="en-US"/>
        </w:rPr>
      </w:pPr>
    </w:p>
    <w:p w14:paraId="28DF8E8D" w14:textId="77777777" w:rsidR="00E36889" w:rsidRDefault="00E36889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07B2D45D" w14:textId="7289986C" w:rsidR="00E36889" w:rsidRDefault="00E36889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60DFDC65" w14:textId="77777777" w:rsidR="008004C8" w:rsidRPr="00E36889" w:rsidRDefault="008004C8" w:rsidP="008004C8">
      <w:pPr>
        <w:rPr>
          <w:rFonts w:ascii="CIDFont+F1" w:hAnsi="CIDFont+F1" w:cs="CIDFont+F1"/>
          <w:sz w:val="20"/>
          <w:szCs w:val="20"/>
          <w:u w:val="single"/>
          <w:lang w:val="en-US"/>
        </w:rPr>
      </w:pPr>
    </w:p>
    <w:p w14:paraId="55D53E93" w14:textId="77777777" w:rsidR="00695866" w:rsidRPr="009135FA" w:rsidRDefault="00695866" w:rsidP="009135FA">
      <w:pPr>
        <w:rPr>
          <w:lang w:val="en-US"/>
        </w:rPr>
      </w:pPr>
    </w:p>
    <w:sectPr w:rsidR="00695866" w:rsidRPr="009135FA" w:rsidSect="008A37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IDFont+F3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FA"/>
    <w:rsid w:val="0011431C"/>
    <w:rsid w:val="00695866"/>
    <w:rsid w:val="008004C8"/>
    <w:rsid w:val="00804AE3"/>
    <w:rsid w:val="008A3714"/>
    <w:rsid w:val="008C6299"/>
    <w:rsid w:val="009135FA"/>
    <w:rsid w:val="009657EA"/>
    <w:rsid w:val="00C3521C"/>
    <w:rsid w:val="00D2235B"/>
    <w:rsid w:val="00D2521E"/>
    <w:rsid w:val="00E36889"/>
    <w:rsid w:val="00E5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914B"/>
  <w15:chartTrackingRefBased/>
  <w15:docId w15:val="{D776CED4-0C58-404D-8B4C-F9A703E0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30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aria gonzalez moreno</dc:creator>
  <cp:keywords/>
  <dc:description/>
  <cp:lastModifiedBy>candelaria gonzalez moreno</cp:lastModifiedBy>
  <cp:revision>5</cp:revision>
  <dcterms:created xsi:type="dcterms:W3CDTF">2019-12-26T20:14:00Z</dcterms:created>
  <dcterms:modified xsi:type="dcterms:W3CDTF">2020-01-02T14:38:00Z</dcterms:modified>
</cp:coreProperties>
</file>